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C761A" w14:textId="7E468986" w:rsidR="00580DE0" w:rsidRPr="00775D54" w:rsidRDefault="000B75C6" w:rsidP="009570C1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7316C400" wp14:editId="0703308E">
            <wp:extent cx="5731510" cy="2642235"/>
            <wp:effectExtent l="0" t="0" r="2540" b="5715"/>
            <wp:docPr id="86820809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208093" name="Picture 86820809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9FDD2" w14:textId="77777777" w:rsidR="003174A0" w:rsidRPr="003174A0" w:rsidRDefault="003174A0" w:rsidP="00A81DF6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237C1903" w14:textId="3F572214" w:rsidR="00A81DF6" w:rsidRPr="00775D54" w:rsidRDefault="00874403" w:rsidP="00A81DF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Fig. S1</w:t>
      </w:r>
      <w:r w:rsidR="00DE3A67">
        <w:rPr>
          <w:rFonts w:asciiTheme="majorBidi" w:hAnsiTheme="majorBidi" w:cstheme="majorBidi"/>
          <w:b/>
          <w:bCs/>
          <w:sz w:val="18"/>
          <w:szCs w:val="18"/>
        </w:rPr>
        <w:t>2</w:t>
      </w:r>
      <w:r w:rsidR="007C5255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3452FE">
        <w:rPr>
          <w:rFonts w:asciiTheme="majorBidi" w:hAnsiTheme="majorBidi" w:cstheme="majorBidi"/>
          <w:b/>
          <w:bCs/>
          <w:sz w:val="18"/>
          <w:szCs w:val="18"/>
        </w:rPr>
        <w:t xml:space="preserve"> Application of quality control filters to </w:t>
      </w:r>
      <w:r w:rsidR="00DE3A67">
        <w:rPr>
          <w:rFonts w:asciiTheme="majorBidi" w:hAnsiTheme="majorBidi" w:cstheme="majorBidi"/>
          <w:b/>
          <w:bCs/>
          <w:sz w:val="18"/>
          <w:szCs w:val="18"/>
        </w:rPr>
        <w:t>unfiltered</w:t>
      </w:r>
      <w:r w:rsidR="003452FE">
        <w:rPr>
          <w:rFonts w:asciiTheme="majorBidi" w:hAnsiTheme="majorBidi" w:cstheme="majorBidi"/>
          <w:b/>
          <w:bCs/>
          <w:sz w:val="18"/>
          <w:szCs w:val="18"/>
        </w:rPr>
        <w:t xml:space="preserve"> dataset.</w:t>
      </w:r>
    </w:p>
    <w:p w14:paraId="717FD7FE" w14:textId="29091BB0" w:rsidR="00A81DF6" w:rsidRPr="00C72B02" w:rsidRDefault="00DE3A67" w:rsidP="00DE3A67">
      <w:pPr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DE3A67">
        <w:rPr>
          <w:rFonts w:asciiTheme="majorBidi" w:hAnsiTheme="majorBidi" w:cstheme="majorBidi"/>
          <w:sz w:val="18"/>
          <w:szCs w:val="18"/>
        </w:rPr>
        <w:t xml:space="preserve">A series of stringent quality control filters were applied to the unfiltered dataset to identify putative </w:t>
      </w:r>
      <w:r w:rsidRPr="00DE3A67">
        <w:rPr>
          <w:rFonts w:asciiTheme="majorBidi" w:hAnsiTheme="majorBidi" w:cstheme="majorBidi"/>
          <w:i/>
          <w:iCs/>
          <w:sz w:val="18"/>
          <w:szCs w:val="18"/>
        </w:rPr>
        <w:t>Myc</w:t>
      </w:r>
      <w:r w:rsidRPr="00DE3A67">
        <w:rPr>
          <w:rFonts w:asciiTheme="majorBidi" w:hAnsiTheme="majorBidi" w:cstheme="majorBidi"/>
          <w:sz w:val="18"/>
          <w:szCs w:val="18"/>
        </w:rPr>
        <w:t xml:space="preserve"> regulators. The full list of retained proteins is provided in Supplementary Table S7.</w:t>
      </w:r>
    </w:p>
    <w:sectPr w:rsidR="00A81DF6" w:rsidRPr="00C72B02" w:rsidSect="007C2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861F6" w14:textId="77777777" w:rsidR="00F14677" w:rsidRDefault="00F14677" w:rsidP="00547FDE">
      <w:pPr>
        <w:spacing w:after="0" w:line="240" w:lineRule="auto"/>
      </w:pPr>
      <w:r>
        <w:separator/>
      </w:r>
    </w:p>
  </w:endnote>
  <w:endnote w:type="continuationSeparator" w:id="0">
    <w:p w14:paraId="46542DE9" w14:textId="77777777" w:rsidR="00F14677" w:rsidRDefault="00F14677" w:rsidP="0054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7AEA2" w14:textId="77777777" w:rsidR="00F14677" w:rsidRDefault="00F14677" w:rsidP="00547FDE">
      <w:pPr>
        <w:spacing w:after="0" w:line="240" w:lineRule="auto"/>
      </w:pPr>
      <w:r>
        <w:separator/>
      </w:r>
    </w:p>
  </w:footnote>
  <w:footnote w:type="continuationSeparator" w:id="0">
    <w:p w14:paraId="31E2CF0C" w14:textId="77777777" w:rsidR="00F14677" w:rsidRDefault="00F14677" w:rsidP="00547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394B62"/>
    <w:multiLevelType w:val="hybridMultilevel"/>
    <w:tmpl w:val="571680DE"/>
    <w:lvl w:ilvl="0" w:tplc="826A929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8401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45"/>
    <w:rsid w:val="0001076D"/>
    <w:rsid w:val="00017CE0"/>
    <w:rsid w:val="0004051D"/>
    <w:rsid w:val="00076655"/>
    <w:rsid w:val="00084D77"/>
    <w:rsid w:val="00084DD2"/>
    <w:rsid w:val="000B75C6"/>
    <w:rsid w:val="000D33D7"/>
    <w:rsid w:val="000F37F5"/>
    <w:rsid w:val="001158DE"/>
    <w:rsid w:val="00132041"/>
    <w:rsid w:val="0017054B"/>
    <w:rsid w:val="001A53F7"/>
    <w:rsid w:val="001C120F"/>
    <w:rsid w:val="001C42CF"/>
    <w:rsid w:val="001D3195"/>
    <w:rsid w:val="001E56FB"/>
    <w:rsid w:val="001E68BB"/>
    <w:rsid w:val="002221CA"/>
    <w:rsid w:val="00246E31"/>
    <w:rsid w:val="002B4ACF"/>
    <w:rsid w:val="002B64A4"/>
    <w:rsid w:val="002C07BA"/>
    <w:rsid w:val="002D1D78"/>
    <w:rsid w:val="002E20A6"/>
    <w:rsid w:val="002E31A5"/>
    <w:rsid w:val="002F5560"/>
    <w:rsid w:val="003174A0"/>
    <w:rsid w:val="00325C75"/>
    <w:rsid w:val="00325F32"/>
    <w:rsid w:val="00333C8D"/>
    <w:rsid w:val="003452FE"/>
    <w:rsid w:val="003A6448"/>
    <w:rsid w:val="003A6F26"/>
    <w:rsid w:val="003C57D2"/>
    <w:rsid w:val="003C7790"/>
    <w:rsid w:val="003E6830"/>
    <w:rsid w:val="0041125D"/>
    <w:rsid w:val="004332A6"/>
    <w:rsid w:val="00455173"/>
    <w:rsid w:val="0046206D"/>
    <w:rsid w:val="004B724F"/>
    <w:rsid w:val="004E0B54"/>
    <w:rsid w:val="0052763E"/>
    <w:rsid w:val="0053221F"/>
    <w:rsid w:val="00547FDE"/>
    <w:rsid w:val="00580DE0"/>
    <w:rsid w:val="00584C55"/>
    <w:rsid w:val="00585398"/>
    <w:rsid w:val="005A3A2A"/>
    <w:rsid w:val="005C5F56"/>
    <w:rsid w:val="005E016C"/>
    <w:rsid w:val="005E73DE"/>
    <w:rsid w:val="006171DC"/>
    <w:rsid w:val="00626B7E"/>
    <w:rsid w:val="0064168F"/>
    <w:rsid w:val="00684576"/>
    <w:rsid w:val="00692794"/>
    <w:rsid w:val="006A0485"/>
    <w:rsid w:val="006B6152"/>
    <w:rsid w:val="006C7D80"/>
    <w:rsid w:val="006E27DB"/>
    <w:rsid w:val="006E3AE1"/>
    <w:rsid w:val="006E4E9B"/>
    <w:rsid w:val="006E6C29"/>
    <w:rsid w:val="00711EC8"/>
    <w:rsid w:val="007342AD"/>
    <w:rsid w:val="00734956"/>
    <w:rsid w:val="007422EB"/>
    <w:rsid w:val="00744B3F"/>
    <w:rsid w:val="00753626"/>
    <w:rsid w:val="007659D0"/>
    <w:rsid w:val="007716FC"/>
    <w:rsid w:val="007749E1"/>
    <w:rsid w:val="00775880"/>
    <w:rsid w:val="00775D54"/>
    <w:rsid w:val="007963CD"/>
    <w:rsid w:val="007B1903"/>
    <w:rsid w:val="007C207F"/>
    <w:rsid w:val="007C5255"/>
    <w:rsid w:val="007D64C4"/>
    <w:rsid w:val="007E3A11"/>
    <w:rsid w:val="007E6FA9"/>
    <w:rsid w:val="00822F02"/>
    <w:rsid w:val="00826205"/>
    <w:rsid w:val="008300FC"/>
    <w:rsid w:val="008455FB"/>
    <w:rsid w:val="00874403"/>
    <w:rsid w:val="008974ED"/>
    <w:rsid w:val="008B3B08"/>
    <w:rsid w:val="008C7D13"/>
    <w:rsid w:val="008F000D"/>
    <w:rsid w:val="008F1177"/>
    <w:rsid w:val="009126CD"/>
    <w:rsid w:val="0092311F"/>
    <w:rsid w:val="00943F6D"/>
    <w:rsid w:val="009570C1"/>
    <w:rsid w:val="00995CF2"/>
    <w:rsid w:val="009A673A"/>
    <w:rsid w:val="009C0AF8"/>
    <w:rsid w:val="009D376F"/>
    <w:rsid w:val="009D6E19"/>
    <w:rsid w:val="009E148A"/>
    <w:rsid w:val="009E6FF7"/>
    <w:rsid w:val="009F6A5C"/>
    <w:rsid w:val="00A01A9D"/>
    <w:rsid w:val="00A32F14"/>
    <w:rsid w:val="00A41977"/>
    <w:rsid w:val="00A77240"/>
    <w:rsid w:val="00A8187B"/>
    <w:rsid w:val="00A81DF6"/>
    <w:rsid w:val="00A824EF"/>
    <w:rsid w:val="00AD4100"/>
    <w:rsid w:val="00AF088F"/>
    <w:rsid w:val="00AF787A"/>
    <w:rsid w:val="00B3005A"/>
    <w:rsid w:val="00B37182"/>
    <w:rsid w:val="00B41B89"/>
    <w:rsid w:val="00B60975"/>
    <w:rsid w:val="00B6520B"/>
    <w:rsid w:val="00B8067C"/>
    <w:rsid w:val="00B93EE4"/>
    <w:rsid w:val="00B96A3E"/>
    <w:rsid w:val="00BC2C84"/>
    <w:rsid w:val="00BD5BBB"/>
    <w:rsid w:val="00C00077"/>
    <w:rsid w:val="00C0344F"/>
    <w:rsid w:val="00C47C17"/>
    <w:rsid w:val="00C55107"/>
    <w:rsid w:val="00C55807"/>
    <w:rsid w:val="00C605E3"/>
    <w:rsid w:val="00C66D97"/>
    <w:rsid w:val="00C72B02"/>
    <w:rsid w:val="00C80270"/>
    <w:rsid w:val="00C8422D"/>
    <w:rsid w:val="00C94762"/>
    <w:rsid w:val="00CA2B02"/>
    <w:rsid w:val="00CB67B3"/>
    <w:rsid w:val="00CE302A"/>
    <w:rsid w:val="00CF1CBA"/>
    <w:rsid w:val="00D30442"/>
    <w:rsid w:val="00D436DA"/>
    <w:rsid w:val="00D520BB"/>
    <w:rsid w:val="00D52A3B"/>
    <w:rsid w:val="00D535CE"/>
    <w:rsid w:val="00D64FFD"/>
    <w:rsid w:val="00D67E26"/>
    <w:rsid w:val="00D70BB8"/>
    <w:rsid w:val="00D86A45"/>
    <w:rsid w:val="00D927F2"/>
    <w:rsid w:val="00DE3A67"/>
    <w:rsid w:val="00DF01B0"/>
    <w:rsid w:val="00E0228C"/>
    <w:rsid w:val="00E34D48"/>
    <w:rsid w:val="00E36577"/>
    <w:rsid w:val="00E733FC"/>
    <w:rsid w:val="00E8005D"/>
    <w:rsid w:val="00E9797A"/>
    <w:rsid w:val="00EC231C"/>
    <w:rsid w:val="00ED4D1D"/>
    <w:rsid w:val="00F14677"/>
    <w:rsid w:val="00F1797A"/>
    <w:rsid w:val="00F236E1"/>
    <w:rsid w:val="00F43CAB"/>
    <w:rsid w:val="00F8375E"/>
    <w:rsid w:val="00FB3319"/>
    <w:rsid w:val="00FC4538"/>
    <w:rsid w:val="00FC4CF9"/>
    <w:rsid w:val="00FC56EE"/>
    <w:rsid w:val="00FF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C78C5"/>
  <w14:defaultImageDpi w14:val="32767"/>
  <w15:chartTrackingRefBased/>
  <w15:docId w15:val="{81BC97CD-77D5-430E-9C5F-6DB1374D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A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A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A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A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A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A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A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A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A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A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A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A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A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6A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A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A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6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A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6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A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6A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D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7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D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EF859-EB26-4B8A-8FEF-458CB4C64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arazmi</dc:creator>
  <cp:keywords/>
  <dc:description/>
  <cp:lastModifiedBy>Jasmine</cp:lastModifiedBy>
  <cp:revision>102</cp:revision>
  <dcterms:created xsi:type="dcterms:W3CDTF">2025-10-23T09:39:00Z</dcterms:created>
  <dcterms:modified xsi:type="dcterms:W3CDTF">2026-05-07T20:58:00Z</dcterms:modified>
</cp:coreProperties>
</file>